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F39CD8" w14:textId="3080AD59" w:rsidR="00407348" w:rsidRPr="00736D08" w:rsidRDefault="002F4A96" w:rsidP="00736D08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</w:pP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Supplemental Table 1A: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V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iscoelastometric </w:t>
      </w:r>
      <w:r w:rsidR="00F708DB"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and standard laboratory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test results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from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</w:t>
      </w:r>
      <w:r w:rsidR="005848E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the 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control</w:t>
      </w:r>
      <w:r w:rsidR="005848E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group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and the anticoagulant groups. </w:t>
      </w:r>
      <w:r w:rsidR="00407348"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Data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are </w:t>
      </w:r>
      <w:r w:rsidR="00407348"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presented as median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(interquartile range)</w:t>
      </w:r>
      <w:r w:rsidR="00736D08"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; p-values are for comparison with the control group.</w:t>
      </w:r>
    </w:p>
    <w:tbl>
      <w:tblPr>
        <w:tblW w:w="9923" w:type="dxa"/>
        <w:tblInd w:w="-2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7"/>
        <w:gridCol w:w="888"/>
        <w:gridCol w:w="1134"/>
        <w:gridCol w:w="1276"/>
        <w:gridCol w:w="992"/>
        <w:gridCol w:w="993"/>
        <w:gridCol w:w="1559"/>
        <w:gridCol w:w="992"/>
        <w:gridCol w:w="992"/>
      </w:tblGrid>
      <w:tr w:rsidR="00C737CF" w:rsidRPr="00736D08" w14:paraId="002D950C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ED50952" w14:textId="77777777" w:rsidR="00C737CF" w:rsidRPr="00736D08" w:rsidRDefault="00C737CF" w:rsidP="00C737CF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de-DE"/>
              </w:rPr>
            </w:pPr>
            <w:bookmarkStart w:id="0" w:name="OLE_LINK2"/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D37C8E" w14:textId="77777777" w:rsidR="00C737CF" w:rsidRPr="00E623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s</w:t>
            </w:r>
          </w:p>
          <w:p w14:paraId="355E57D6" w14:textId="77777777" w:rsidR="002F4A96" w:rsidRPr="00E62308" w:rsidRDefault="002F4A96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</w:t>
            </w:r>
            <w:r w:rsidR="00C17678"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1</w:t>
            </w: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5C7724" w14:textId="77777777" w:rsidR="00C737CF" w:rsidRPr="00E623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abigatran</w:t>
            </w:r>
          </w:p>
          <w:p w14:paraId="1953AE72" w14:textId="77777777" w:rsidR="002F4A96" w:rsidRPr="00E62308" w:rsidRDefault="002F4A96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580363" w14:textId="77777777" w:rsidR="00C737CF" w:rsidRPr="00E623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ivaroxaban</w:t>
            </w:r>
          </w:p>
          <w:p w14:paraId="5D86BABD" w14:textId="77777777" w:rsidR="002F4A96" w:rsidRPr="00E62308" w:rsidRDefault="002F4A96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B6D355" w14:textId="77777777" w:rsidR="00C737CF" w:rsidRPr="00E623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</w:t>
            </w:r>
            <w:r w:rsidR="00BA497C"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ixaban</w:t>
            </w:r>
          </w:p>
          <w:p w14:paraId="44D62238" w14:textId="77777777" w:rsidR="002F4A96" w:rsidRPr="00E62308" w:rsidRDefault="002F4A96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0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5EB9CFA" w14:textId="77777777" w:rsidR="00C737CF" w:rsidRPr="00E623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Edoxaban</w:t>
            </w:r>
          </w:p>
          <w:p w14:paraId="1AF20C79" w14:textId="77777777" w:rsidR="002F4A96" w:rsidRPr="00E62308" w:rsidRDefault="002F4A96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2D535C7" w14:textId="77777777" w:rsidR="00C737CF" w:rsidRPr="00E623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hen</w:t>
            </w: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ocoumon</w:t>
            </w:r>
          </w:p>
          <w:p w14:paraId="587CF97E" w14:textId="77777777" w:rsidR="002F4A96" w:rsidRPr="00E62308" w:rsidRDefault="002F4A96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7C4DAF" w14:textId="77777777" w:rsidR="00C737CF" w:rsidRPr="00E623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MWH</w:t>
            </w:r>
          </w:p>
          <w:p w14:paraId="34BD1688" w14:textId="77777777" w:rsidR="002F4A96" w:rsidRPr="00E62308" w:rsidRDefault="002F4A96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0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161EB8" w14:textId="761CCEBD" w:rsidR="00C737CF" w:rsidRPr="00E62308" w:rsidRDefault="007B562C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UFH</w:t>
            </w:r>
          </w:p>
          <w:p w14:paraId="4CA56557" w14:textId="77777777" w:rsidR="002F4A96" w:rsidRPr="00E62308" w:rsidRDefault="002F4A96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(n=10)</w:t>
            </w:r>
          </w:p>
        </w:tc>
      </w:tr>
      <w:tr w:rsidR="00C737CF" w:rsidRPr="00736D08" w14:paraId="23CC2882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BAA0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X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930676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77938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  <w:p w14:paraId="3F62C1E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8-4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B5DFC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5</w:t>
            </w:r>
          </w:p>
          <w:p w14:paraId="3E5606B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6-206)</w:t>
            </w:r>
          </w:p>
          <w:p w14:paraId="054B9FC0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3C4E5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2</w:t>
            </w:r>
          </w:p>
          <w:p w14:paraId="4196EF7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83-110)</w:t>
            </w:r>
          </w:p>
          <w:p w14:paraId="566CC1F4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5989C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  <w:p w14:paraId="7708675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7-78)</w:t>
            </w:r>
          </w:p>
          <w:p w14:paraId="18718E10" w14:textId="77777777" w:rsidR="00D7602A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63AF4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</w:t>
            </w:r>
          </w:p>
          <w:p w14:paraId="26487B8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5-117)</w:t>
            </w:r>
          </w:p>
          <w:p w14:paraId="45B8CFFA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1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0F780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</w:t>
            </w:r>
          </w:p>
          <w:p w14:paraId="127D301D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5-106)</w:t>
            </w:r>
          </w:p>
          <w:p w14:paraId="67AB9483" w14:textId="7F20AB80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</w:t>
            </w:r>
            <w:r w:rsidR="00B911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6D467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  <w:p w14:paraId="4735647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5-56)</w:t>
            </w:r>
          </w:p>
          <w:p w14:paraId="665C71F6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</w:t>
            </w:r>
            <w:r w:rsidR="00930676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8CDBD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  <w:p w14:paraId="4DD96E30" w14:textId="77777777" w:rsidR="00D7602A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3-66)</w:t>
            </w:r>
          </w:p>
          <w:p w14:paraId="2965070C" w14:textId="1102CFDC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</w:tr>
      <w:tr w:rsidR="00C737CF" w:rsidRPr="00736D08" w14:paraId="3BDAF8EB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3AD23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5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X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]</w:t>
            </w:r>
          </w:p>
          <w:p w14:paraId="6D9ED99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0EB214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  <w:r w:rsidR="00930676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9-5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D2678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9-58)</w:t>
            </w:r>
          </w:p>
          <w:p w14:paraId="0ADAA414" w14:textId="77777777" w:rsidR="00D7602A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D54B4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1-57)</w:t>
            </w:r>
          </w:p>
          <w:p w14:paraId="11B6B4D3" w14:textId="77777777" w:rsidR="00D7602A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</w:t>
            </w:r>
            <w:r w:rsidR="00930676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43CC2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1-61)</w:t>
            </w:r>
          </w:p>
          <w:p w14:paraId="28FBAB26" w14:textId="77777777" w:rsidR="00D7602A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E19896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3-62)</w:t>
            </w:r>
          </w:p>
          <w:p w14:paraId="3EA78CC8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0.61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D0A9C6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4-62)</w:t>
            </w:r>
          </w:p>
          <w:p w14:paraId="2C0DF7F5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EE427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57 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2-61)</w:t>
            </w:r>
          </w:p>
          <w:p w14:paraId="05791F4F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B2DD2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58 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4-64)</w:t>
            </w:r>
          </w:p>
          <w:p w14:paraId="72DA4D78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D7602A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0.248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</w:tr>
      <w:tr w:rsidR="00A4377C" w:rsidRPr="00736D08" w14:paraId="00F15AA5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8C20D1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10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x-test</w:t>
            </w:r>
          </w:p>
          <w:p w14:paraId="4CD3DCC6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97284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  <w:p w14:paraId="293B22F2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8-6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87474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  <w:p w14:paraId="2B587E7A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8-65)</w:t>
            </w:r>
          </w:p>
          <w:p w14:paraId="7CF8DD37" w14:textId="77777777" w:rsidR="003502C7" w:rsidRPr="00736D08" w:rsidRDefault="003502C7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B9172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2</w:t>
            </w:r>
          </w:p>
          <w:p w14:paraId="5817B607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65)</w:t>
            </w:r>
          </w:p>
          <w:p w14:paraId="20AF0EE0" w14:textId="77777777" w:rsidR="003502C7" w:rsidRPr="00736D08" w:rsidRDefault="003502C7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A632A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</w:t>
            </w:r>
          </w:p>
          <w:p w14:paraId="331B4083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69)</w:t>
            </w:r>
          </w:p>
          <w:p w14:paraId="3786BDFA" w14:textId="77777777" w:rsidR="003502C7" w:rsidRPr="00736D08" w:rsidRDefault="003502C7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2F83C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</w:t>
            </w:r>
          </w:p>
          <w:p w14:paraId="0969FC87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1-69)</w:t>
            </w:r>
          </w:p>
          <w:p w14:paraId="42097BA5" w14:textId="77777777" w:rsidR="003502C7" w:rsidRPr="00736D08" w:rsidRDefault="003502C7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565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D9300D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  <w:p w14:paraId="271524A9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3-68)</w:t>
            </w:r>
          </w:p>
          <w:p w14:paraId="712C3B3D" w14:textId="77777777" w:rsidR="003502C7" w:rsidRPr="00736D08" w:rsidRDefault="003502C7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197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E98251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</w:t>
            </w:r>
          </w:p>
          <w:p w14:paraId="413935EB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68)</w:t>
            </w:r>
          </w:p>
          <w:p w14:paraId="4AD63FB4" w14:textId="77777777" w:rsidR="003502C7" w:rsidRPr="00736D08" w:rsidRDefault="003502C7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863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6B33C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  <w:p w14:paraId="5126CC47" w14:textId="77777777" w:rsidR="00A4377C" w:rsidRPr="00736D08" w:rsidRDefault="00A437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1-70)</w:t>
            </w:r>
          </w:p>
          <w:p w14:paraId="5877A492" w14:textId="77777777" w:rsidR="003502C7" w:rsidRPr="00736D08" w:rsidRDefault="003502C7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2064</w:t>
            </w:r>
          </w:p>
        </w:tc>
      </w:tr>
      <w:tr w:rsidR="00C737CF" w:rsidRPr="00736D08" w14:paraId="161875DA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2F2B1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CF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X-test</w:t>
            </w:r>
            <w:r w:rsidR="008B5CEF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95895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 xml:space="preserve">62 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2-66)</w:t>
            </w:r>
          </w:p>
          <w:p w14:paraId="75C3C94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0E1C8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br/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2-69)</w:t>
            </w:r>
          </w:p>
          <w:p w14:paraId="7F6988F6" w14:textId="77777777" w:rsidR="00D7602A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B83371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</w:p>
          <w:p w14:paraId="4B9A2315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3-68)</w:t>
            </w:r>
          </w:p>
          <w:p w14:paraId="7340BCD6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99404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  <w:p w14:paraId="334391E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3-72)</w:t>
            </w:r>
          </w:p>
          <w:p w14:paraId="42400D0D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417AE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</w:p>
          <w:p w14:paraId="2115895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4-72)</w:t>
            </w:r>
          </w:p>
          <w:p w14:paraId="5242FE76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28DA9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  <w:p w14:paraId="0D57D2D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7-71)</w:t>
            </w:r>
          </w:p>
          <w:p w14:paraId="7D413EAD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239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0E5D3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  <w:p w14:paraId="011C110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4-72)</w:t>
            </w:r>
          </w:p>
          <w:p w14:paraId="2CC61CE6" w14:textId="693CAE49" w:rsidR="00C737CF" w:rsidRPr="00736D08" w:rsidRDefault="00B9119D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9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4F77D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  <w:p w14:paraId="4EB5B26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7-74)</w:t>
            </w:r>
          </w:p>
          <w:p w14:paraId="2B8B3261" w14:textId="73155469" w:rsidR="00C737CF" w:rsidRPr="00736D08" w:rsidRDefault="00B9119D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199</w:t>
            </w:r>
            <w:r w:rsidR="007063F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</w:tc>
      </w:tr>
      <w:tr w:rsidR="00C737CF" w:rsidRPr="00736D08" w14:paraId="60F5B7B1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6DF20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IN-tes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EADB7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</w:t>
            </w:r>
          </w:p>
          <w:p w14:paraId="2BF27E2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35-148)</w:t>
            </w:r>
          </w:p>
          <w:p w14:paraId="10DDBBC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79FB44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8</w:t>
            </w:r>
          </w:p>
          <w:p w14:paraId="53A9331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42-336)</w:t>
            </w:r>
          </w:p>
          <w:p w14:paraId="1D1A264B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3BC76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</w:t>
            </w:r>
          </w:p>
          <w:p w14:paraId="035E01E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83-241)</w:t>
            </w:r>
          </w:p>
          <w:p w14:paraId="487ADC72" w14:textId="77777777" w:rsidR="00C737CF" w:rsidRPr="00736D08" w:rsidRDefault="00E37BB3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2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67D4B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1</w:t>
            </w:r>
          </w:p>
          <w:p w14:paraId="2659098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51-183)</w:t>
            </w:r>
          </w:p>
          <w:p w14:paraId="40CFB36C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B230A3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4</w:t>
            </w:r>
          </w:p>
          <w:p w14:paraId="0A4C44A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69-220)</w:t>
            </w:r>
          </w:p>
          <w:p w14:paraId="2AF2EF52" w14:textId="77777777" w:rsidR="00C737CF" w:rsidRPr="00736D08" w:rsidRDefault="00E37BB3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37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D3F42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</w:t>
            </w:r>
          </w:p>
          <w:p w14:paraId="124A746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49-170)</w:t>
            </w:r>
          </w:p>
          <w:p w14:paraId="4D6167E4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DB7E0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8</w:t>
            </w:r>
          </w:p>
          <w:p w14:paraId="7B7FABF6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44-168)</w:t>
            </w:r>
          </w:p>
          <w:p w14:paraId="6BF4E424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E128F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5</w:t>
            </w:r>
          </w:p>
          <w:p w14:paraId="54ECAD1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98-276)</w:t>
            </w:r>
          </w:p>
          <w:p w14:paraId="16B9621D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C737CF" w:rsidRPr="00736D08" w14:paraId="491324A9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94F43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5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IN-test</w:t>
            </w:r>
            <w:r w:rsidR="008B5CEF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 xml:space="preserve"> </w:t>
            </w:r>
            <w:r w:rsidR="008B5CEF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[mm</w:t>
            </w:r>
            <w:r w:rsidR="002662CD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6ABA6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  <w:p w14:paraId="277EC18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7-5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D2973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  <w:p w14:paraId="5E0087B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7-57)</w:t>
            </w:r>
          </w:p>
          <w:p w14:paraId="5562D2FD" w14:textId="77777777" w:rsidR="006D6E0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452281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  <w:p w14:paraId="36498C9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6-54)</w:t>
            </w:r>
          </w:p>
          <w:p w14:paraId="3EA3AC57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8174885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  <w:p w14:paraId="2045D1A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8-59)</w:t>
            </w:r>
          </w:p>
          <w:p w14:paraId="318914D7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F14AC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  <w:p w14:paraId="2DCEA9D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8-60)</w:t>
            </w:r>
          </w:p>
          <w:p w14:paraId="6C57103F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172AF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6</w:t>
            </w:r>
          </w:p>
          <w:p w14:paraId="0AD8E72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1-58)</w:t>
            </w:r>
          </w:p>
          <w:p w14:paraId="3E299D30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89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D800D3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</w:p>
          <w:p w14:paraId="148885A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9-58)</w:t>
            </w:r>
          </w:p>
          <w:p w14:paraId="547B01E6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04A5E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  <w:p w14:paraId="635E58F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7-61)</w:t>
            </w:r>
          </w:p>
          <w:p w14:paraId="35884D88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</w:tr>
      <w:tr w:rsidR="002662CD" w:rsidRPr="00736D08" w14:paraId="32DC5970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24174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10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 xml:space="preserve">IN-test 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460C16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  <w:p w14:paraId="1A4A4EBC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5-6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BB3241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  <w:p w14:paraId="3B83B30C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5-64)</w:t>
            </w:r>
          </w:p>
          <w:p w14:paraId="4678B1B2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5C771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</w:p>
          <w:p w14:paraId="5301025B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4-62)</w:t>
            </w:r>
          </w:p>
          <w:p w14:paraId="68C441C3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BB479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</w:t>
            </w:r>
          </w:p>
          <w:p w14:paraId="5DE76F9B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7-67)</w:t>
            </w:r>
          </w:p>
          <w:p w14:paraId="12B16B7F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5A6FA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  <w:p w14:paraId="2B93955F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7-66)</w:t>
            </w:r>
          </w:p>
          <w:p w14:paraId="57D61B1A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A9A1F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1C5783C3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65)</w:t>
            </w:r>
          </w:p>
          <w:p w14:paraId="646683EA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833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F8B10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</w:p>
          <w:p w14:paraId="59E6C398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5-66)</w:t>
            </w:r>
          </w:p>
          <w:p w14:paraId="04EA95CF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1D5C8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  <w:p w14:paraId="2DF31A3F" w14:textId="77777777" w:rsidR="002662CD" w:rsidRPr="00736D08" w:rsidRDefault="002662CD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5-68)</w:t>
            </w:r>
          </w:p>
          <w:p w14:paraId="6242AC64" w14:textId="77777777" w:rsidR="008D01FC" w:rsidRPr="00736D08" w:rsidRDefault="008D01FC" w:rsidP="008D01F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C737CF" w:rsidRPr="00736D08" w14:paraId="518DC761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5FE0B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CF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IN-test</w:t>
            </w:r>
            <w:r w:rsidR="008B5CEF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B3DEF0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  <w:p w14:paraId="7207D21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65)</w:t>
            </w:r>
          </w:p>
          <w:p w14:paraId="31144B9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A4F4B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</w:p>
          <w:p w14:paraId="3D4DCD6D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68)</w:t>
            </w:r>
          </w:p>
          <w:p w14:paraId="6CCEB59F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11A8B9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026A49B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65)</w:t>
            </w:r>
          </w:p>
          <w:p w14:paraId="429AE937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F1C6DD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</w:p>
          <w:p w14:paraId="1566DBA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3-71)</w:t>
            </w:r>
          </w:p>
          <w:p w14:paraId="2604BD68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7435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E2F34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039CDDD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71)</w:t>
            </w:r>
          </w:p>
          <w:p w14:paraId="33F7472A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71E9B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</w:p>
          <w:p w14:paraId="1D206BC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4-69)</w:t>
            </w:r>
          </w:p>
          <w:p w14:paraId="7FD25CCB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45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ED2D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  <w:p w14:paraId="392BDFD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70)</w:t>
            </w:r>
          </w:p>
          <w:p w14:paraId="633640F8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67677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  <w:p w14:paraId="20F87C3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2-72)</w:t>
            </w:r>
          </w:p>
          <w:p w14:paraId="77C166B3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</w:tr>
      <w:tr w:rsidR="008C7D3C" w:rsidRPr="00736D08" w14:paraId="27E51247" w14:textId="77777777" w:rsidTr="006756E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FA19DBC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VV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2CF103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6526F760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8-7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ECFE4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</w:t>
            </w:r>
          </w:p>
          <w:p w14:paraId="78E4EDC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48-247)</w:t>
            </w:r>
          </w:p>
          <w:p w14:paraId="01828CF1" w14:textId="3D0E95FA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000</w:t>
            </w:r>
            <w:r w:rsidR="00B911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659C1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4</w:t>
            </w:r>
          </w:p>
          <w:p w14:paraId="3D221472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01-351)</w:t>
            </w:r>
          </w:p>
          <w:p w14:paraId="5F772294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768318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2</w:t>
            </w:r>
          </w:p>
          <w:p w14:paraId="75902F2B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22-232)</w:t>
            </w:r>
          </w:p>
          <w:p w14:paraId="376E83C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0172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5C2263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3</w:t>
            </w:r>
          </w:p>
          <w:p w14:paraId="2440B2F2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77-120)</w:t>
            </w:r>
          </w:p>
          <w:p w14:paraId="611DB2C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000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602CF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  <w:p w14:paraId="43AB0F0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8-120)</w:t>
            </w:r>
          </w:p>
          <w:p w14:paraId="146C319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B77AF3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2</w:t>
            </w:r>
          </w:p>
          <w:p w14:paraId="3AF470E1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86-123)</w:t>
            </w:r>
          </w:p>
          <w:p w14:paraId="4E9B2ED8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60FCC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9</w:t>
            </w:r>
          </w:p>
          <w:p w14:paraId="4DCDE56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14-392)</w:t>
            </w:r>
          </w:p>
          <w:p w14:paraId="6EE6D0CC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lt;0.0001</w:t>
            </w:r>
          </w:p>
        </w:tc>
      </w:tr>
      <w:tr w:rsidR="008C7D3C" w:rsidRPr="00736D08" w14:paraId="7DD4A834" w14:textId="77777777" w:rsidTr="006756E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9FB047D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05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VV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E7E8F4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  <w:p w14:paraId="54E0C5A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8-5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0BC93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  <w:p w14:paraId="3534627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8-57)</w:t>
            </w:r>
          </w:p>
          <w:p w14:paraId="35B203E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94CE09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  <w:p w14:paraId="65506CEC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6-56)</w:t>
            </w:r>
          </w:p>
          <w:p w14:paraId="596F8DCC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9FB2D0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  <w:p w14:paraId="349B980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0-59)</w:t>
            </w:r>
          </w:p>
          <w:p w14:paraId="5023FC70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F9841DC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3</w:t>
            </w:r>
          </w:p>
          <w:p w14:paraId="5F23615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1-59)</w:t>
            </w:r>
          </w:p>
          <w:p w14:paraId="6B5A77A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AD708E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  <w:p w14:paraId="00C3A94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3-61)</w:t>
            </w:r>
          </w:p>
          <w:p w14:paraId="6D41599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16BF0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  <w:p w14:paraId="26AC99A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2-60)</w:t>
            </w:r>
          </w:p>
          <w:p w14:paraId="468FC1E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0FC9FD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  <w:p w14:paraId="3CC4B26C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4-54)</w:t>
            </w:r>
          </w:p>
          <w:p w14:paraId="60FDA5F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 &gt;0.9999</w:t>
            </w:r>
          </w:p>
        </w:tc>
      </w:tr>
      <w:tr w:rsidR="008C7D3C" w:rsidRPr="00736D08" w14:paraId="7596CFFC" w14:textId="77777777" w:rsidTr="006756E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45CAED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10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VV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6BFA3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  <w:p w14:paraId="0E72AC61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7-6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BC8B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</w:p>
          <w:p w14:paraId="56613A7A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6-64)</w:t>
            </w:r>
          </w:p>
          <w:p w14:paraId="6B0D3428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6DA90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</w:p>
          <w:p w14:paraId="5A4BC637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4-63)</w:t>
            </w:r>
          </w:p>
          <w:p w14:paraId="28000838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4816D3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7CA06541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67)</w:t>
            </w:r>
          </w:p>
          <w:p w14:paraId="30596F31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0B78F3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</w:p>
          <w:p w14:paraId="3D2BED6D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67)</w:t>
            </w:r>
          </w:p>
          <w:p w14:paraId="59403ED8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7D2EB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</w:t>
            </w:r>
          </w:p>
          <w:p w14:paraId="77232ACE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1-68)</w:t>
            </w:r>
          </w:p>
          <w:p w14:paraId="1B2E0BD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8D2E7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2C0FD0AB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1-67)</w:t>
            </w:r>
          </w:p>
          <w:p w14:paraId="75C5076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BA3870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</w:p>
          <w:p w14:paraId="5D13ECBD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3-65)</w:t>
            </w:r>
          </w:p>
          <w:p w14:paraId="606DF682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8C7D3C" w:rsidRPr="00736D08" w14:paraId="20D1CB07" w14:textId="77777777" w:rsidTr="006756E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B5F2EE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CF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VV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0355C0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3A17F133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67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8D1302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161F19A2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67)</w:t>
            </w:r>
          </w:p>
          <w:p w14:paraId="42271087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B1D91E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  <w:p w14:paraId="14E3381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68)</w:t>
            </w:r>
          </w:p>
          <w:p w14:paraId="6BEB2B8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F2F40D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</w:p>
          <w:p w14:paraId="7E896E2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5-71)</w:t>
            </w:r>
          </w:p>
          <w:p w14:paraId="79541A1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A7B019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</w:t>
            </w:r>
          </w:p>
          <w:p w14:paraId="4BF8A7BD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3-72)</w:t>
            </w:r>
          </w:p>
          <w:p w14:paraId="1D47EC1B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B39979B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  <w:p w14:paraId="1B7A004F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6-71)</w:t>
            </w:r>
          </w:p>
          <w:p w14:paraId="326A98DD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979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7718AC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  <w:p w14:paraId="79FA55C6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5-71)</w:t>
            </w:r>
          </w:p>
          <w:p w14:paraId="13B97E39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E2C1CC2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</w:t>
            </w:r>
          </w:p>
          <w:p w14:paraId="0D582655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70)</w:t>
            </w:r>
          </w:p>
          <w:p w14:paraId="09C334EB" w14:textId="77777777" w:rsidR="008C7D3C" w:rsidRPr="00736D08" w:rsidRDefault="008C7D3C" w:rsidP="006756E3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5D08A0" w:rsidRPr="00736D08" w14:paraId="2AFB488F" w14:textId="77777777" w:rsidTr="00063558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C94B82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C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962909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  <w:p w14:paraId="5552E7CC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0-7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935440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7</w:t>
            </w:r>
          </w:p>
          <w:p w14:paraId="7713FE9A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46-543)</w:t>
            </w:r>
          </w:p>
          <w:p w14:paraId="551B549A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000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897F20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</w:t>
            </w:r>
          </w:p>
          <w:p w14:paraId="79DEA6AB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9-94)</w:t>
            </w:r>
          </w:p>
          <w:p w14:paraId="6DACE93A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741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D7C40B2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4</w:t>
            </w:r>
          </w:p>
          <w:p w14:paraId="42CAB26C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4-79)</w:t>
            </w:r>
          </w:p>
          <w:p w14:paraId="752BB73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91FCA77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</w:p>
          <w:p w14:paraId="43A6EDDA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1-85)</w:t>
            </w:r>
          </w:p>
          <w:p w14:paraId="75FFADF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CC2D564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</w:t>
            </w:r>
          </w:p>
          <w:p w14:paraId="098161BB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3-83)</w:t>
            </w:r>
          </w:p>
          <w:p w14:paraId="438EF4E9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566E67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  <w:p w14:paraId="34D6448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3-80)</w:t>
            </w:r>
          </w:p>
          <w:p w14:paraId="1B0ECF99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3EE60B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</w:t>
            </w:r>
          </w:p>
          <w:p w14:paraId="620BF615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2-78)</w:t>
            </w:r>
          </w:p>
          <w:p w14:paraId="7FEC6568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5D08A0" w:rsidRPr="00736D08" w14:paraId="19C1F8E7" w14:textId="77777777" w:rsidTr="00063558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51B6082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5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C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52047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  <w:p w14:paraId="138112C8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0-59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BA512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  <w:p w14:paraId="5BC9395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6-57)</w:t>
            </w:r>
          </w:p>
          <w:p w14:paraId="51A97A19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DBDF37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  <w:p w14:paraId="2B31E2AA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2-58)</w:t>
            </w:r>
          </w:p>
          <w:p w14:paraId="33D163B5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EAE954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  <w:p w14:paraId="0905F570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2-61)</w:t>
            </w:r>
          </w:p>
          <w:p w14:paraId="44A58CD3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E1861E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7</w:t>
            </w:r>
          </w:p>
          <w:p w14:paraId="28706449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2-61)</w:t>
            </w:r>
          </w:p>
          <w:p w14:paraId="7AC4130B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F1B749F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9</w:t>
            </w:r>
          </w:p>
          <w:p w14:paraId="6B55D9B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6-60)</w:t>
            </w:r>
          </w:p>
          <w:p w14:paraId="578D44A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8F7D2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</w:p>
          <w:p w14:paraId="58C0393F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4-58)</w:t>
            </w:r>
          </w:p>
          <w:p w14:paraId="6161130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24F2E0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8</w:t>
            </w:r>
          </w:p>
          <w:p w14:paraId="78865FB3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4-64)</w:t>
            </w:r>
          </w:p>
          <w:p w14:paraId="56125E8C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5D08A0" w:rsidRPr="00736D08" w14:paraId="30A10604" w14:textId="77777777" w:rsidTr="00063558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679C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10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C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B9D0A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1</w:t>
            </w:r>
          </w:p>
          <w:p w14:paraId="1934743C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9-6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BCEFB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0</w:t>
            </w:r>
          </w:p>
          <w:p w14:paraId="39203AF7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8-65)</w:t>
            </w:r>
          </w:p>
          <w:p w14:paraId="2482F005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EC4EF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5915EBD9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65)</w:t>
            </w:r>
          </w:p>
          <w:p w14:paraId="3905DAAB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2AF1C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5</w:t>
            </w:r>
          </w:p>
          <w:p w14:paraId="6C24889B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1-69)</w:t>
            </w:r>
          </w:p>
          <w:p w14:paraId="50998E6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9EFFF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4</w:t>
            </w:r>
          </w:p>
          <w:p w14:paraId="6878E1E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0-68)</w:t>
            </w:r>
          </w:p>
          <w:p w14:paraId="007F33B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F89F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  <w:p w14:paraId="428C68BA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4-68)</w:t>
            </w:r>
          </w:p>
          <w:p w14:paraId="1F9A7C0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5E408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  <w:p w14:paraId="0559AA34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3-68)</w:t>
            </w:r>
          </w:p>
          <w:p w14:paraId="5BE32F35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96E570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6</w:t>
            </w:r>
          </w:p>
          <w:p w14:paraId="78ECC3B7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1-71)</w:t>
            </w:r>
          </w:p>
          <w:p w14:paraId="2E1D2F0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5D08A0" w:rsidRPr="00736D08" w14:paraId="7B5143D9" w14:textId="77777777" w:rsidTr="00063558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C709A53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CF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C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DD37F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7</w:t>
            </w:r>
          </w:p>
          <w:p w14:paraId="1FB817E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5-72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7AD734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  <w:p w14:paraId="279EEC9D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6-72)</w:t>
            </w:r>
          </w:p>
          <w:p w14:paraId="16E80D4B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52A9F2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8</w:t>
            </w:r>
          </w:p>
          <w:p w14:paraId="014E8F7F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6-71)</w:t>
            </w:r>
          </w:p>
          <w:p w14:paraId="3DE3A1CD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C304D2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0</w:t>
            </w:r>
          </w:p>
          <w:p w14:paraId="349CDF4E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6-74)</w:t>
            </w:r>
          </w:p>
          <w:p w14:paraId="012F863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3C750D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9</w:t>
            </w:r>
          </w:p>
          <w:p w14:paraId="0563266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7-73)</w:t>
            </w:r>
          </w:p>
          <w:p w14:paraId="47C40E20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5EAA45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  <w:p w14:paraId="15B6E38C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0-73)</w:t>
            </w:r>
          </w:p>
          <w:p w14:paraId="24443A78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883C17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</w:t>
            </w:r>
          </w:p>
          <w:p w14:paraId="21A10091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7-73)</w:t>
            </w:r>
          </w:p>
          <w:p w14:paraId="389F7F76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E9A1F7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2</w:t>
            </w:r>
          </w:p>
          <w:p w14:paraId="72F7613C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8-75)</w:t>
            </w:r>
          </w:p>
          <w:p w14:paraId="175A3934" w14:textId="77777777" w:rsidR="005D08A0" w:rsidRPr="00736D08" w:rsidRDefault="005D08A0" w:rsidP="00063558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</w:tbl>
    <w:p w14:paraId="07CD03E1" w14:textId="77777777" w:rsidR="00E62308" w:rsidRDefault="00E62308">
      <w:r>
        <w:br w:type="page"/>
      </w:r>
    </w:p>
    <w:tbl>
      <w:tblPr>
        <w:tblW w:w="9923" w:type="dxa"/>
        <w:tblInd w:w="-294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7"/>
        <w:gridCol w:w="888"/>
        <w:gridCol w:w="1134"/>
        <w:gridCol w:w="1276"/>
        <w:gridCol w:w="992"/>
        <w:gridCol w:w="993"/>
        <w:gridCol w:w="1559"/>
        <w:gridCol w:w="992"/>
        <w:gridCol w:w="992"/>
      </w:tblGrid>
      <w:tr w:rsidR="00C737CF" w:rsidRPr="00736D08" w14:paraId="34575378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26B2DF" w14:textId="45A5E19C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lastRenderedPageBreak/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P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A-tes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A8FEA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  <w:p w14:paraId="183E7795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5-43)</w:t>
            </w:r>
          </w:p>
          <w:p w14:paraId="2F7E4EF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A850A5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7</w:t>
            </w:r>
          </w:p>
          <w:p w14:paraId="232A878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4-192)</w:t>
            </w:r>
          </w:p>
          <w:p w14:paraId="319E5216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1BFDC21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7</w:t>
            </w:r>
          </w:p>
          <w:p w14:paraId="586C921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0-111)</w:t>
            </w:r>
          </w:p>
          <w:p w14:paraId="582C52DE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73ED6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5</w:t>
            </w:r>
          </w:p>
          <w:p w14:paraId="75688C8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8-79)</w:t>
            </w:r>
          </w:p>
          <w:p w14:paraId="46E4ACCD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4457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C61B8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2</w:t>
            </w:r>
          </w:p>
          <w:p w14:paraId="4419CDF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6-95)</w:t>
            </w:r>
          </w:p>
          <w:p w14:paraId="2CFFA672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A126D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</w:t>
            </w:r>
          </w:p>
          <w:p w14:paraId="4F5C3EF4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0-95)</w:t>
            </w:r>
          </w:p>
          <w:p w14:paraId="20E7F49A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6D6E0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9F893D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  <w:p w14:paraId="6C60EC6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0-56)</w:t>
            </w:r>
          </w:p>
          <w:p w14:paraId="5D5B4127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DF657D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  <w:p w14:paraId="65452A9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4-67)</w:t>
            </w:r>
          </w:p>
          <w:p w14:paraId="298026A5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</w:tr>
      <w:tr w:rsidR="00C737CF" w:rsidRPr="00736D08" w14:paraId="4A20FC80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2A000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05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P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A-test</w:t>
            </w:r>
            <w:r w:rsidR="008B5CEF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</w:t>
            </w:r>
            <w:r w:rsidR="008258C7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4FF9C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</w:t>
            </w:r>
          </w:p>
          <w:p w14:paraId="222E8DC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-44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F01EB8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  <w:p w14:paraId="37B4700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8)</w:t>
            </w:r>
          </w:p>
          <w:p w14:paraId="203AB75A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798C66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</w:t>
            </w:r>
          </w:p>
          <w:p w14:paraId="0AFEF9B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38)</w:t>
            </w:r>
          </w:p>
          <w:p w14:paraId="72BE94BB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5CAD11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  <w:p w14:paraId="426824A4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0-54)</w:t>
            </w:r>
          </w:p>
          <w:p w14:paraId="30527BA6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5E618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6</w:t>
            </w:r>
          </w:p>
          <w:p w14:paraId="2ACF4F4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-33)</w:t>
            </w:r>
          </w:p>
          <w:p w14:paraId="6E223B13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413CA4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  <w:p w14:paraId="0BC0396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4-56)</w:t>
            </w:r>
          </w:p>
          <w:p w14:paraId="68678F8A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7472D8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59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7FAA0E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0</w:t>
            </w:r>
          </w:p>
          <w:p w14:paraId="14FAF2B1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9-48)</w:t>
            </w:r>
          </w:p>
          <w:p w14:paraId="7A3D3C0D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A35B111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2</w:t>
            </w:r>
          </w:p>
          <w:p w14:paraId="18D693D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54)</w:t>
            </w:r>
          </w:p>
          <w:p w14:paraId="7AF2A7EC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7472D8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9999</w:t>
            </w:r>
          </w:p>
        </w:tc>
      </w:tr>
      <w:tr w:rsidR="00AD4681" w:rsidRPr="00736D08" w14:paraId="6302B782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838666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A10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TP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7F755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  <w:p w14:paraId="00685086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3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E5D396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  <w:p w14:paraId="57F2F018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1)</w:t>
            </w:r>
          </w:p>
          <w:p w14:paraId="1DF19F57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A7F2E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  <w:p w14:paraId="4B6DF8DA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0)</w:t>
            </w:r>
          </w:p>
          <w:p w14:paraId="54F0A7AC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D6194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  <w:p w14:paraId="2C753A6A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7)</w:t>
            </w:r>
          </w:p>
          <w:p w14:paraId="284ED192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A9871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  <w:p w14:paraId="61470F0D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5)</w:t>
            </w:r>
          </w:p>
          <w:p w14:paraId="7E19440E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54C13A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</w:t>
            </w:r>
          </w:p>
          <w:p w14:paraId="10859687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30)</w:t>
            </w:r>
          </w:p>
          <w:p w14:paraId="6FEC8551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3712E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  <w:p w14:paraId="67D9DC2F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14)</w:t>
            </w:r>
          </w:p>
          <w:p w14:paraId="2BE0D530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F4B4E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</w:t>
            </w:r>
          </w:p>
          <w:p w14:paraId="41D8EA5E" w14:textId="77777777" w:rsidR="00AD4681" w:rsidRPr="00736D08" w:rsidRDefault="00AD4681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0-52)</w:t>
            </w:r>
          </w:p>
          <w:p w14:paraId="39A3FBE1" w14:textId="77777777" w:rsidR="008D01FC" w:rsidRPr="00736D08" w:rsidRDefault="008D01FC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C737CF" w:rsidRPr="00736D08" w14:paraId="3C1B1122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A46EF15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CF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P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A-test</w:t>
            </w:r>
            <w:r w:rsidR="008B5CEF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mm</w:t>
            </w:r>
            <w:r w:rsidR="008258C7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4EF84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  <w:p w14:paraId="0698B5F6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4-45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8947E1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5</w:t>
            </w:r>
          </w:p>
          <w:p w14:paraId="4C974E5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1-33)</w:t>
            </w:r>
          </w:p>
          <w:p w14:paraId="63A54402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62EE9D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8</w:t>
            </w:r>
          </w:p>
          <w:p w14:paraId="60CE23F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4-45)</w:t>
            </w:r>
          </w:p>
          <w:p w14:paraId="5F46976A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2BB1C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  <w:p w14:paraId="5150B55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1-55)</w:t>
            </w:r>
          </w:p>
          <w:p w14:paraId="204A1A29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DA4FE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3</w:t>
            </w:r>
          </w:p>
          <w:p w14:paraId="3338A69D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0-48)</w:t>
            </w:r>
          </w:p>
          <w:p w14:paraId="1F5CB060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E71676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  <w:p w14:paraId="5955809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5-56)</w:t>
            </w:r>
          </w:p>
          <w:p w14:paraId="4031EA08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5EC06F4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7</w:t>
            </w:r>
          </w:p>
          <w:p w14:paraId="5AD3948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2-54)</w:t>
            </w:r>
          </w:p>
          <w:p w14:paraId="01F51F37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BB283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8</w:t>
            </w:r>
          </w:p>
          <w:p w14:paraId="2E03B34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6-59)</w:t>
            </w:r>
          </w:p>
          <w:p w14:paraId="5F00C88F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</w:tr>
      <w:tr w:rsidR="009E2A6B" w:rsidRPr="00736D08" w14:paraId="0F652D79" w14:textId="77777777" w:rsidTr="00FA4F31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0E6E06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TP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FCADA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97</w:t>
            </w:r>
          </w:p>
          <w:p w14:paraId="4535CB89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35-43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CE2568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73</w:t>
            </w:r>
          </w:p>
          <w:p w14:paraId="6E7DCA10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36-252)</w:t>
            </w:r>
          </w:p>
          <w:p w14:paraId="6ABDCC5C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616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5CBB4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1</w:t>
            </w:r>
          </w:p>
          <w:p w14:paraId="0C74698C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96-374)</w:t>
            </w:r>
          </w:p>
          <w:p w14:paraId="6901D954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FB5192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22</w:t>
            </w:r>
          </w:p>
          <w:p w14:paraId="727510A6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95-465)</w:t>
            </w:r>
          </w:p>
          <w:p w14:paraId="100C9C81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DCBF6E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19</w:t>
            </w:r>
          </w:p>
          <w:p w14:paraId="05A8AC24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29-409)</w:t>
            </w:r>
          </w:p>
          <w:p w14:paraId="32E09800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4174E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56</w:t>
            </w:r>
          </w:p>
          <w:p w14:paraId="026F0D57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51-610)</w:t>
            </w:r>
          </w:p>
          <w:p w14:paraId="795F7BC6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1C4B79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79</w:t>
            </w:r>
          </w:p>
          <w:p w14:paraId="5B884B21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98-508)</w:t>
            </w:r>
          </w:p>
          <w:p w14:paraId="16B71997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5D7F37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68</w:t>
            </w:r>
          </w:p>
          <w:p w14:paraId="62E60DC9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39-719)</w:t>
            </w:r>
          </w:p>
          <w:p w14:paraId="2EABC9B0" w14:textId="77777777" w:rsidR="009E2A6B" w:rsidRPr="00736D08" w:rsidRDefault="009E2A6B" w:rsidP="00FA4F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6C0204" w:rsidRPr="00736D08" w14:paraId="524BA421" w14:textId="77777777" w:rsidTr="00736D08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804A7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O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TP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73723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  <w:p w14:paraId="4BAB0398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83-101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5BBCD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2</w:t>
            </w:r>
          </w:p>
          <w:p w14:paraId="28F2A2A8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0-63)</w:t>
            </w:r>
          </w:p>
          <w:p w14:paraId="7F56D22E" w14:textId="4374F580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0</w:t>
            </w:r>
            <w:r w:rsidR="00B911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A3608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6</w:t>
            </w:r>
          </w:p>
          <w:p w14:paraId="2887AC8C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9-100)</w:t>
            </w:r>
          </w:p>
          <w:p w14:paraId="77F32FF4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38D37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1</w:t>
            </w:r>
          </w:p>
          <w:p w14:paraId="1CCD4E46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83-121)</w:t>
            </w:r>
          </w:p>
          <w:p w14:paraId="0B409E5D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07FB79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1</w:t>
            </w:r>
          </w:p>
          <w:p w14:paraId="524738CF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0-102)</w:t>
            </w:r>
          </w:p>
          <w:p w14:paraId="115B2D9A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F11C99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01</w:t>
            </w:r>
          </w:p>
          <w:p w14:paraId="49E30780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87-113)</w:t>
            </w:r>
          </w:p>
          <w:p w14:paraId="25A3A553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A233E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8</w:t>
            </w:r>
          </w:p>
          <w:p w14:paraId="29F6BCF1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89-106)</w:t>
            </w:r>
          </w:p>
          <w:p w14:paraId="79BB44F6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518249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9</w:t>
            </w:r>
          </w:p>
          <w:p w14:paraId="71FFFA2A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84-116)</w:t>
            </w:r>
          </w:p>
          <w:p w14:paraId="042D20B0" w14:textId="77777777" w:rsidR="006C0204" w:rsidRPr="00736D08" w:rsidRDefault="006C0204" w:rsidP="00736D0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E40EDE" w:rsidRPr="00736D08" w14:paraId="42825EF7" w14:textId="77777777" w:rsidTr="00E37BB3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51A42B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ML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TP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%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40E36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</w:p>
          <w:p w14:paraId="6E7232EA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5-96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81A3E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</w:t>
            </w:r>
          </w:p>
          <w:p w14:paraId="6DB39144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2-95)</w:t>
            </w:r>
          </w:p>
          <w:p w14:paraId="1CD8C841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7247A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</w:p>
          <w:p w14:paraId="328F455F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4-96)</w:t>
            </w:r>
          </w:p>
          <w:p w14:paraId="3D651A50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F4FDE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</w:t>
            </w:r>
          </w:p>
          <w:p w14:paraId="6297EB90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6-97)</w:t>
            </w:r>
          </w:p>
          <w:p w14:paraId="7934CD13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AC42F7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6</w:t>
            </w:r>
          </w:p>
          <w:p w14:paraId="609201AD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5-96)</w:t>
            </w:r>
          </w:p>
          <w:p w14:paraId="5C57451A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02EEEF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</w:t>
            </w:r>
          </w:p>
          <w:p w14:paraId="5A94FD4C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7-97)</w:t>
            </w:r>
          </w:p>
          <w:p w14:paraId="20C62879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0B77F4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</w:t>
            </w:r>
          </w:p>
          <w:p w14:paraId="6C05CF36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6-97)</w:t>
            </w:r>
          </w:p>
          <w:p w14:paraId="35EB4952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8AEA0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7</w:t>
            </w:r>
          </w:p>
          <w:p w14:paraId="30FFEFD1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6-97)</w:t>
            </w:r>
          </w:p>
          <w:p w14:paraId="659FE789" w14:textId="77777777" w:rsidR="00E40EDE" w:rsidRPr="00736D08" w:rsidRDefault="00E40EDE" w:rsidP="00BA497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F708DB" w:rsidRPr="00736D08" w14:paraId="3141613B" w14:textId="77777777" w:rsidTr="00F708DB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49E17B" w14:textId="09BAC56B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R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4603A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105BF32B" w14:textId="3D5C806A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.0-1.0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73934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</w:p>
          <w:p w14:paraId="301A3970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.2-1.4)</w:t>
            </w:r>
          </w:p>
          <w:p w14:paraId="328C770A" w14:textId="791A4457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=0.094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CC8D2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.3</w:t>
            </w:r>
          </w:p>
          <w:p w14:paraId="08710D04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.2-1.5)</w:t>
            </w:r>
          </w:p>
          <w:p w14:paraId="51BF79DF" w14:textId="740CF524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=0.054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56A1A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26644362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0.9-1.2)</w:t>
            </w:r>
          </w:p>
          <w:p w14:paraId="39B3458A" w14:textId="6F79DB91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94921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00A74FC8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.1-1.3)</w:t>
            </w:r>
          </w:p>
          <w:p w14:paraId="2D7F9DB2" w14:textId="2DAC6880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31BCDC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  <w:p w14:paraId="71271867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.8-2.3)</w:t>
            </w:r>
          </w:p>
          <w:p w14:paraId="13D171FC" w14:textId="03E00CBA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4DEDD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  <w:p w14:paraId="63F68CF7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0.9-1.0)</w:t>
            </w:r>
          </w:p>
          <w:p w14:paraId="650E8C7D" w14:textId="048AC0EB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79B09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  <w:p w14:paraId="56A393CA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.1-1.2)</w:t>
            </w:r>
          </w:p>
          <w:p w14:paraId="7A307D3C" w14:textId="5C699F52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</w:tr>
      <w:tr w:rsidR="00F708DB" w:rsidRPr="00736D08" w14:paraId="4598FD57" w14:textId="77777777" w:rsidTr="00F708DB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BE6C8" w14:textId="5B11FF0E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PTT 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29600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  <w:p w14:paraId="32F156A4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24-28)</w:t>
            </w:r>
          </w:p>
          <w:p w14:paraId="79115208" w14:textId="77777777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5A6D8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  <w:p w14:paraId="5B2EA16E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39-50)</w:t>
            </w:r>
          </w:p>
          <w:p w14:paraId="2884F2C5" w14:textId="26F3E7A2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09F030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  <w:p w14:paraId="7650666F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29-35)</w:t>
            </w:r>
          </w:p>
          <w:p w14:paraId="0F623EC5" w14:textId="05769A0D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=0.319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00A397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5D909A8A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25-31)</w:t>
            </w:r>
          </w:p>
          <w:p w14:paraId="470EBED1" w14:textId="0F85934D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0AB6B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  <w:p w14:paraId="076CF56D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27-30)</w:t>
            </w:r>
          </w:p>
          <w:p w14:paraId="1BBB3B0F" w14:textId="7A1009FF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C6CB4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  <w:p w14:paraId="78C312F9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29-25)</w:t>
            </w:r>
          </w:p>
          <w:p w14:paraId="78D56DD6" w14:textId="6EBBD5A3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=0.371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FBFBB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  <w:p w14:paraId="0C6B49F8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24-33)</w:t>
            </w:r>
          </w:p>
          <w:p w14:paraId="2EE39E35" w14:textId="0B016B31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9DDD6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  <w:p w14:paraId="6E404CEE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48-62)</w:t>
            </w:r>
          </w:p>
          <w:p w14:paraId="6D392DA5" w14:textId="33D43FC5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lt;0.0001</w:t>
            </w:r>
          </w:p>
        </w:tc>
      </w:tr>
      <w:tr w:rsidR="00F708DB" w:rsidRPr="00736D08" w14:paraId="7DD5CE76" w14:textId="77777777" w:rsidTr="00F708DB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3BC9C0" w14:textId="362EF90C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hrombin Time [s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365C48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25B787BE" w14:textId="257F044F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7-18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D50F7D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  <w:p w14:paraId="4CBFD825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14-150)</w:t>
            </w:r>
          </w:p>
          <w:p w14:paraId="0CDF5852" w14:textId="76D3E3F2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=0.000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DCB952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63BE42BF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6-18)</w:t>
            </w:r>
          </w:p>
          <w:p w14:paraId="6F4C0286" w14:textId="15138FED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53836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53CA4389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7-18)</w:t>
            </w:r>
          </w:p>
          <w:p w14:paraId="5209CC7C" w14:textId="118DC965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3ED61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056652DF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6-18)</w:t>
            </w:r>
          </w:p>
          <w:p w14:paraId="5CF689FC" w14:textId="4185E411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B3CB6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  <w:p w14:paraId="20A4F879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7-18)</w:t>
            </w:r>
          </w:p>
          <w:p w14:paraId="791879AF" w14:textId="73DCF213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3FC4F9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  <w:p w14:paraId="6F74913F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16-20)</w:t>
            </w:r>
          </w:p>
          <w:p w14:paraId="3B01396B" w14:textId="65F5036A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&gt;0.999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0D825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  <w:p w14:paraId="66C0C6BA" w14:textId="77777777" w:rsidR="00F708DB" w:rsidRPr="00736D08" w:rsidRDefault="00F708DB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(38-123)</w:t>
            </w:r>
          </w:p>
          <w:p w14:paraId="390487AD" w14:textId="0C94ABC2" w:rsidR="00F708DB" w:rsidRPr="00736D08" w:rsidRDefault="00F708DB" w:rsidP="00F708D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</w:rPr>
              <w:t>p=0.0074</w:t>
            </w:r>
          </w:p>
        </w:tc>
      </w:tr>
      <w:tr w:rsidR="003910AA" w:rsidRPr="00736D08" w14:paraId="11B080DB" w14:textId="77777777" w:rsidTr="00F708DB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689B9" w14:textId="643F983E" w:rsidR="003910AA" w:rsidRPr="00736D08" w:rsidRDefault="003910AA" w:rsidP="00F708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i-</w:t>
            </w:r>
            <w:proofErr w:type="spellStart"/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IIa</w:t>
            </w:r>
            <w:proofErr w:type="spellEnd"/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ctivity [ng/ml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FE4FF3" w14:textId="1DC189AE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96D68C" w14:textId="77777777" w:rsidR="003910AA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7</w:t>
            </w:r>
          </w:p>
          <w:p w14:paraId="204E2400" w14:textId="0ACD4A1D" w:rsidR="00C043C9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46-54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C7DE40" w14:textId="24CB9AAD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63DAD" w14:textId="31F996BF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98FC94" w14:textId="4F18E432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E6E5E" w14:textId="08F71E98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CD341" w14:textId="0B5D6B30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14CEB" w14:textId="19E5CC3C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</w:tr>
      <w:tr w:rsidR="003910AA" w:rsidRPr="00736D08" w14:paraId="05EC0DA0" w14:textId="77777777" w:rsidTr="00F708DB">
        <w:tc>
          <w:tcPr>
            <w:tcW w:w="10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73799" w14:textId="77777777" w:rsidR="003910AA" w:rsidRPr="00736D08" w:rsidRDefault="003910AA" w:rsidP="00F708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Anti-</w:t>
            </w:r>
            <w:proofErr w:type="spellStart"/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Xa</w:t>
            </w:r>
            <w:proofErr w:type="spellEnd"/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ctivity</w:t>
            </w:r>
          </w:p>
          <w:p w14:paraId="3B4C0EDA" w14:textId="6E05A61C" w:rsidR="003910AA" w:rsidRPr="00736D08" w:rsidRDefault="003910AA" w:rsidP="00F708DB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[ng/ml]</w:t>
            </w:r>
          </w:p>
        </w:tc>
        <w:tc>
          <w:tcPr>
            <w:tcW w:w="8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28AFF" w14:textId="1FD8CB54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B559E" w14:textId="5AFD0B76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E80E7" w14:textId="77777777" w:rsidR="003910AA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8</w:t>
            </w:r>
          </w:p>
          <w:p w14:paraId="25106757" w14:textId="284EA965" w:rsidR="00C043C9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89-277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7ECF5" w14:textId="77777777" w:rsidR="003910AA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</w:t>
            </w:r>
          </w:p>
          <w:p w14:paraId="01593F63" w14:textId="2CCC28E8" w:rsidR="00C043C9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56-107)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53D01F" w14:textId="77777777" w:rsidR="003910AA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8</w:t>
            </w:r>
          </w:p>
          <w:p w14:paraId="57E17714" w14:textId="756B7D77" w:rsidR="00C043C9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61-240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A22A5B" w14:textId="38ADA5AE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FE68A" w14:textId="545B8B02" w:rsidR="003910AA" w:rsidRPr="00736D08" w:rsidRDefault="00C043C9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7BEAD1" w14:textId="0A552F42" w:rsidR="003910AA" w:rsidRPr="00736D08" w:rsidRDefault="00EE716C" w:rsidP="00F708D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736D0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/</w:t>
            </w:r>
          </w:p>
        </w:tc>
      </w:tr>
    </w:tbl>
    <w:bookmarkEnd w:id="0"/>
    <w:p w14:paraId="45FC8B5F" w14:textId="0C5CBE22" w:rsidR="00C737CF" w:rsidRPr="00F708DB" w:rsidRDefault="004035C8" w:rsidP="00F708DB">
      <w:pPr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ascii="Times New Roman" w:hAnsi="Times New Roman" w:cs="Times New Roman"/>
          <w:sz w:val="16"/>
          <w:szCs w:val="16"/>
          <w:lang w:val="en-US"/>
        </w:rPr>
        <w:t xml:space="preserve">A5 / A10, clot amplitude at 5 and 10 minutes, </w:t>
      </w:r>
      <w:r w:rsidR="007B562C">
        <w:rPr>
          <w:rFonts w:ascii="Times New Roman" w:hAnsi="Times New Roman" w:cs="Times New Roman"/>
          <w:sz w:val="16"/>
          <w:szCs w:val="16"/>
          <w:lang w:val="en-US"/>
        </w:rPr>
        <w:t>aPTT: activated partial thromboplastin time;</w:t>
      </w:r>
      <w:r w:rsidR="007B562C" w:rsidRPr="00F708DB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F708DB" w:rsidRPr="00F708DB">
        <w:rPr>
          <w:rFonts w:ascii="Times New Roman" w:hAnsi="Times New Roman" w:cs="Times New Roman"/>
          <w:sz w:val="16"/>
          <w:szCs w:val="16"/>
          <w:lang w:val="en-US"/>
        </w:rPr>
        <w:t xml:space="preserve">CT: clotting time, </w:t>
      </w:r>
      <w:r w:rsidR="007B562C">
        <w:rPr>
          <w:rFonts w:ascii="Times New Roman" w:hAnsi="Times New Roman" w:cs="Times New Roman"/>
          <w:sz w:val="16"/>
          <w:szCs w:val="16"/>
          <w:lang w:val="en-US"/>
        </w:rPr>
        <w:t xml:space="preserve">INR: internationalized normalized ratio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LMWH, low molecular weight heparin; LOT, lysis onset time; LT, lysis time; </w:t>
      </w:r>
      <w:r w:rsidR="00F708DB" w:rsidRPr="00F708DB">
        <w:rPr>
          <w:rFonts w:ascii="Times New Roman" w:hAnsi="Times New Roman" w:cs="Times New Roman"/>
          <w:sz w:val="16"/>
          <w:szCs w:val="16"/>
          <w:lang w:val="en-US"/>
        </w:rPr>
        <w:t>MCF: maximum clot firmness</w:t>
      </w:r>
      <w:r w:rsidR="00F708DB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ML, maximum lysis, </w:t>
      </w:r>
      <w:r w:rsidR="007B562C">
        <w:rPr>
          <w:rFonts w:ascii="Times New Roman" w:hAnsi="Times New Roman" w:cs="Times New Roman"/>
          <w:sz w:val="16"/>
          <w:szCs w:val="16"/>
          <w:lang w:val="en-US"/>
        </w:rPr>
        <w:t>UFH, unfractionated heparin</w:t>
      </w:r>
    </w:p>
    <w:p w14:paraId="517E5362" w14:textId="77777777" w:rsidR="00E37BB3" w:rsidRPr="00F708DB" w:rsidRDefault="00E37BB3" w:rsidP="00D84754">
      <w:pPr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</w:pPr>
    </w:p>
    <w:p w14:paraId="7651AD37" w14:textId="77777777" w:rsidR="00BA497C" w:rsidRPr="00F708DB" w:rsidRDefault="00BA497C" w:rsidP="00BA497C">
      <w:pPr>
        <w:jc w:val="center"/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</w:pPr>
    </w:p>
    <w:p w14:paraId="366F1649" w14:textId="77777777" w:rsidR="00BA497C" w:rsidRPr="00F708DB" w:rsidRDefault="00BA497C" w:rsidP="00BA497C">
      <w:pPr>
        <w:jc w:val="center"/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</w:pPr>
    </w:p>
    <w:p w14:paraId="5EB6B95F" w14:textId="77777777" w:rsidR="007472D8" w:rsidRPr="00F708DB" w:rsidRDefault="007472D8" w:rsidP="00BA497C">
      <w:pPr>
        <w:jc w:val="center"/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</w:pPr>
    </w:p>
    <w:p w14:paraId="723FBD94" w14:textId="77777777" w:rsidR="00736D08" w:rsidRDefault="00736D08">
      <w:pPr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e-DE"/>
        </w:rPr>
      </w:pPr>
      <w:r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de-DE"/>
        </w:rPr>
        <w:br w:type="page"/>
      </w:r>
    </w:p>
    <w:p w14:paraId="22F25CF6" w14:textId="1390CFF7" w:rsidR="00407348" w:rsidRPr="00736D08" w:rsidRDefault="00407348" w:rsidP="00736D08">
      <w:pPr>
        <w:spacing w:after="120" w:line="36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</w:pP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lastRenderedPageBreak/>
        <w:t xml:space="preserve">Supplemental Table 1B: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V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iscoelastometric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CT results from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</w:t>
      </w:r>
      <w:r w:rsidR="005848E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the 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control</w:t>
      </w:r>
      <w:r w:rsidR="005848E9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group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 and the anticoagulant groups</w:t>
      </w:r>
      <w:r w:rsidR="00D24BB6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, with pooling of the FXa inhibitors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. Data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are 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 xml:space="preserve">presented as median </w:t>
      </w:r>
      <w:r w:rsidR="009E2A6B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(interquartile range)</w:t>
      </w:r>
      <w:r w:rsidR="005848E9"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; p-values are for comparison with the control group</w:t>
      </w:r>
      <w:r w:rsidRPr="00736D08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de-DE"/>
        </w:rPr>
        <w:t>.</w:t>
      </w:r>
    </w:p>
    <w:tbl>
      <w:tblPr>
        <w:tblW w:w="902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25"/>
        <w:gridCol w:w="1217"/>
        <w:gridCol w:w="1276"/>
        <w:gridCol w:w="1357"/>
        <w:gridCol w:w="1478"/>
        <w:gridCol w:w="1186"/>
        <w:gridCol w:w="1187"/>
      </w:tblGrid>
      <w:tr w:rsidR="00C737CF" w:rsidRPr="00736D08" w14:paraId="4D910A84" w14:textId="77777777" w:rsidTr="00F10A77"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E50EF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Test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C5CD8" w14:textId="36326051" w:rsidR="00C737CF" w:rsidRPr="00736D08" w:rsidRDefault="00E37BB3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ontrols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(n=1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02A402" w14:textId="6C6D3FB8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Dabigatran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(n=10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ABCE3" w14:textId="6B065163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FXa-Inhibitor</w:t>
            </w:r>
            <w:r w:rsidR="00E37BB3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s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(n=30)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0D3A57" w14:textId="57336DC0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hen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rocoumon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(n=10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3E855" w14:textId="597ACDBB" w:rsidR="00C737CF" w:rsidRPr="00736D08" w:rsidRDefault="00E37BB3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LMWH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(n=10)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74DEB7" w14:textId="359969C0" w:rsidR="00C737CF" w:rsidRPr="00736D08" w:rsidRDefault="007B562C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UFH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</w:t>
            </w:r>
            <w:r w:rsidR="00E623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br/>
              <w:t>(n=10)</w:t>
            </w:r>
          </w:p>
        </w:tc>
      </w:tr>
      <w:tr w:rsidR="00C737CF" w:rsidRPr="00736D08" w14:paraId="62E5A4A8" w14:textId="77777777" w:rsidTr="00F10A77"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4D437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X-tes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314F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4</w:t>
            </w:r>
          </w:p>
          <w:p w14:paraId="3FE6FEB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8-47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5E5C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55</w:t>
            </w:r>
          </w:p>
          <w:p w14:paraId="120BF6F5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6-206)</w:t>
            </w:r>
          </w:p>
          <w:p w14:paraId="700DC04F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97967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4</w:t>
            </w:r>
          </w:p>
          <w:p w14:paraId="0473AE7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7-105)</w:t>
            </w:r>
          </w:p>
          <w:p w14:paraId="64F7F7C5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F10A77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3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92EC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93</w:t>
            </w:r>
          </w:p>
          <w:p w14:paraId="67B4B646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5-106)</w:t>
            </w:r>
          </w:p>
          <w:p w14:paraId="1AC192CB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F10A77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1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936C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0</w:t>
            </w:r>
          </w:p>
          <w:p w14:paraId="3B2789F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5-56)</w:t>
            </w:r>
          </w:p>
          <w:p w14:paraId="76E4DDD6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1F466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1</w:t>
            </w:r>
          </w:p>
          <w:p w14:paraId="5BDD2B1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3-66)</w:t>
            </w:r>
          </w:p>
          <w:p w14:paraId="4ECB28B6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</w:tr>
      <w:tr w:rsidR="00C737CF" w:rsidRPr="00736D08" w14:paraId="52D9BF53" w14:textId="77777777" w:rsidTr="00F10A77"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AB95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IN-tes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61A0D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2</w:t>
            </w:r>
          </w:p>
          <w:p w14:paraId="09B2227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35-148)</w:t>
            </w:r>
          </w:p>
          <w:p w14:paraId="11E0FC7C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42DEE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8</w:t>
            </w:r>
          </w:p>
          <w:p w14:paraId="436F786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42-336)</w:t>
            </w:r>
          </w:p>
          <w:p w14:paraId="2669D6F7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87E46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83</w:t>
            </w:r>
          </w:p>
          <w:p w14:paraId="54C11447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68-203)</w:t>
            </w:r>
          </w:p>
          <w:p w14:paraId="0E33C143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F10A77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26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89D62B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62</w:t>
            </w:r>
          </w:p>
          <w:p w14:paraId="2CEA1D9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49-170)</w:t>
            </w:r>
          </w:p>
          <w:p w14:paraId="2C7F02C0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995D1D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8</w:t>
            </w:r>
          </w:p>
          <w:p w14:paraId="5995E17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44-168)</w:t>
            </w:r>
          </w:p>
          <w:p w14:paraId="65F6D04B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A1AD14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25</w:t>
            </w:r>
          </w:p>
          <w:p w14:paraId="7D79BE51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98-276)</w:t>
            </w:r>
          </w:p>
          <w:p w14:paraId="42871267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</w:tr>
      <w:tr w:rsidR="008C7D3C" w:rsidRPr="00736D08" w14:paraId="3EF8577B" w14:textId="77777777" w:rsidTr="00282D6C"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6BE506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RVV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3DB9CC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63</w:t>
            </w:r>
          </w:p>
          <w:p w14:paraId="6D0D9DCD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58-73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BA162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0</w:t>
            </w:r>
          </w:p>
          <w:p w14:paraId="421AF342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48-247)</w:t>
            </w:r>
          </w:p>
          <w:p w14:paraId="1EF30FD5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0.0002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32496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07</w:t>
            </w:r>
          </w:p>
          <w:p w14:paraId="0C8F6FE7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159-288)</w:t>
            </w:r>
          </w:p>
          <w:p w14:paraId="75C4A97C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lt;0.000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A6FF92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4</w:t>
            </w:r>
          </w:p>
          <w:p w14:paraId="65A751E3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8-120)</w:t>
            </w:r>
          </w:p>
          <w:p w14:paraId="5EFD671A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93107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12</w:t>
            </w:r>
          </w:p>
          <w:p w14:paraId="708AB88D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86-123)</w:t>
            </w:r>
          </w:p>
          <w:p w14:paraId="14D6DF5A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3495A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289</w:t>
            </w:r>
          </w:p>
          <w:p w14:paraId="3A61CA60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14-392)</w:t>
            </w:r>
          </w:p>
          <w:p w14:paraId="549DA60E" w14:textId="77777777" w:rsidR="008C7D3C" w:rsidRPr="00736D08" w:rsidRDefault="008C7D3C" w:rsidP="00282D6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lt;0.0001</w:t>
            </w:r>
          </w:p>
        </w:tc>
      </w:tr>
      <w:tr w:rsidR="005D08A0" w:rsidRPr="00736D08" w14:paraId="007D9706" w14:textId="77777777" w:rsidTr="00A12B4C"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83AE0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ECA-tes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75B59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3</w:t>
            </w:r>
          </w:p>
          <w:p w14:paraId="6C08331B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0-78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D817B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07</w:t>
            </w:r>
          </w:p>
          <w:p w14:paraId="627D0A19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246-543)</w:t>
            </w:r>
          </w:p>
          <w:p w14:paraId="71F946AF" w14:textId="51DB9DB1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=</w:t>
            </w: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</w:t>
            </w:r>
            <w:r w:rsidR="00B911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98D1B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8</w:t>
            </w:r>
          </w:p>
          <w:p w14:paraId="0646FD15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0-86)</w:t>
            </w:r>
          </w:p>
          <w:p w14:paraId="6C67D1EA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CF32F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9</w:t>
            </w:r>
          </w:p>
          <w:p w14:paraId="4E3A4670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3-83)</w:t>
            </w:r>
          </w:p>
          <w:p w14:paraId="2CAD13E6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136E6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6</w:t>
            </w:r>
          </w:p>
          <w:p w14:paraId="0903CEF4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3-80)</w:t>
            </w:r>
          </w:p>
          <w:p w14:paraId="72271F5C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EAF984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71</w:t>
            </w:r>
          </w:p>
          <w:p w14:paraId="0E7328C7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2-78)</w:t>
            </w:r>
          </w:p>
          <w:p w14:paraId="72F01C60" w14:textId="77777777" w:rsidR="005D08A0" w:rsidRPr="00736D08" w:rsidRDefault="005D08A0" w:rsidP="00A12B4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&gt;0.9999</w:t>
            </w:r>
          </w:p>
        </w:tc>
      </w:tr>
      <w:tr w:rsidR="00C737CF" w:rsidRPr="00736D08" w14:paraId="5CEF2A23" w14:textId="77777777" w:rsidTr="00F10A77">
        <w:tc>
          <w:tcPr>
            <w:tcW w:w="1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DBF0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>CT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P</w:t>
            </w:r>
            <w:r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  <w:lang w:eastAsia="de-DE"/>
              </w:rPr>
              <w:t>A-test</w:t>
            </w:r>
            <w:r w:rsidR="00BA497C" w:rsidRPr="00736D0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de-DE"/>
              </w:rPr>
              <w:t xml:space="preserve"> [s]</w:t>
            </w:r>
          </w:p>
        </w:tc>
        <w:tc>
          <w:tcPr>
            <w:tcW w:w="12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E71EC8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39</w:t>
            </w:r>
          </w:p>
          <w:p w14:paraId="6B9495F3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35-43)</w:t>
            </w:r>
          </w:p>
          <w:p w14:paraId="3E498D6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37C1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147</w:t>
            </w:r>
          </w:p>
          <w:p w14:paraId="347B807A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94-192)</w:t>
            </w:r>
          </w:p>
          <w:p w14:paraId="00FC9C2B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FDAE9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0</w:t>
            </w:r>
          </w:p>
          <w:p w14:paraId="737E0CD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61-95)</w:t>
            </w:r>
          </w:p>
          <w:p w14:paraId="45BE69CB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lt;0.0001</w:t>
            </w:r>
          </w:p>
        </w:tc>
        <w:tc>
          <w:tcPr>
            <w:tcW w:w="14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D6FAE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83</w:t>
            </w:r>
          </w:p>
          <w:p w14:paraId="13E2455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70-95)</w:t>
            </w:r>
          </w:p>
          <w:p w14:paraId="6A8C1B36" w14:textId="5B116618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F10A77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=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0.000</w:t>
            </w:r>
            <w:r w:rsidR="00B9119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FCCE52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49</w:t>
            </w:r>
          </w:p>
          <w:p w14:paraId="4C83E240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0-56)</w:t>
            </w:r>
          </w:p>
          <w:p w14:paraId="7A8B8F82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0D5B65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54</w:t>
            </w:r>
          </w:p>
          <w:p w14:paraId="3678248F" w14:textId="77777777" w:rsidR="00C737CF" w:rsidRPr="00736D08" w:rsidRDefault="00C737CF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(44-67)</w:t>
            </w:r>
          </w:p>
          <w:p w14:paraId="3A1F46E2" w14:textId="77777777" w:rsidR="00C737CF" w:rsidRPr="00736D08" w:rsidRDefault="00BA497C" w:rsidP="00BA497C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de-DE"/>
              </w:rPr>
            </w:pPr>
            <w:r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p</w:t>
            </w:r>
            <w:r w:rsidR="00C737CF" w:rsidRPr="00736D0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e-DE"/>
              </w:rPr>
              <w:t>&gt;0.9999</w:t>
            </w:r>
          </w:p>
        </w:tc>
      </w:tr>
    </w:tbl>
    <w:p w14:paraId="4B27B115" w14:textId="69F2D9A2" w:rsidR="006B5512" w:rsidRPr="00BC4ACD" w:rsidRDefault="00F708DB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BC4ACD">
        <w:rPr>
          <w:rFonts w:ascii="Times New Roman" w:hAnsi="Times New Roman" w:cs="Times New Roman"/>
          <w:sz w:val="16"/>
          <w:szCs w:val="16"/>
          <w:lang w:val="en-US"/>
        </w:rPr>
        <w:t>CT: clotting time</w:t>
      </w:r>
      <w:r w:rsidR="007B562C" w:rsidRPr="00BC4ACD">
        <w:rPr>
          <w:rFonts w:ascii="Times New Roman" w:hAnsi="Times New Roman" w:cs="Times New Roman"/>
          <w:sz w:val="16"/>
          <w:szCs w:val="16"/>
          <w:lang w:val="en-US"/>
        </w:rPr>
        <w:t xml:space="preserve">; </w:t>
      </w:r>
      <w:r w:rsidR="004035C8" w:rsidRPr="00BC4ACD">
        <w:rPr>
          <w:rFonts w:ascii="Times New Roman" w:hAnsi="Times New Roman" w:cs="Times New Roman"/>
          <w:sz w:val="16"/>
          <w:szCs w:val="16"/>
          <w:lang w:val="en-US"/>
        </w:rPr>
        <w:t xml:space="preserve">LMWH, low molecular weight heparin; </w:t>
      </w:r>
      <w:r w:rsidR="007B562C" w:rsidRPr="00BC4ACD">
        <w:rPr>
          <w:rFonts w:ascii="Times New Roman" w:hAnsi="Times New Roman" w:cs="Times New Roman"/>
          <w:sz w:val="16"/>
          <w:szCs w:val="16"/>
          <w:lang w:val="en-US"/>
        </w:rPr>
        <w:t>UFH, unfractionated heparin</w:t>
      </w:r>
    </w:p>
    <w:sectPr w:rsidR="006B5512" w:rsidRPr="00BC4ACD" w:rsidSect="00BA497C">
      <w:pgSz w:w="11901" w:h="16817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yMzC2MDY2tjQwNzFW0lEKTi0uzszPAykwrAUA1gBzXCwAAAA="/>
  </w:docVars>
  <w:rsids>
    <w:rsidRoot w:val="00C737CF"/>
    <w:rsid w:val="002662CD"/>
    <w:rsid w:val="002F4A96"/>
    <w:rsid w:val="002F5D76"/>
    <w:rsid w:val="003502C7"/>
    <w:rsid w:val="003910AA"/>
    <w:rsid w:val="003B6A8A"/>
    <w:rsid w:val="004035C8"/>
    <w:rsid w:val="00407348"/>
    <w:rsid w:val="00443B45"/>
    <w:rsid w:val="005848E9"/>
    <w:rsid w:val="005D08A0"/>
    <w:rsid w:val="006532E2"/>
    <w:rsid w:val="006B5512"/>
    <w:rsid w:val="006C0204"/>
    <w:rsid w:val="006D6E0F"/>
    <w:rsid w:val="007063FF"/>
    <w:rsid w:val="00736D08"/>
    <w:rsid w:val="007472D8"/>
    <w:rsid w:val="007B562C"/>
    <w:rsid w:val="008258C7"/>
    <w:rsid w:val="008B5CEF"/>
    <w:rsid w:val="008C7D3C"/>
    <w:rsid w:val="008D01FC"/>
    <w:rsid w:val="00930676"/>
    <w:rsid w:val="009E2A6B"/>
    <w:rsid w:val="00A4377C"/>
    <w:rsid w:val="00AD4681"/>
    <w:rsid w:val="00B9119D"/>
    <w:rsid w:val="00BA497C"/>
    <w:rsid w:val="00BA66C1"/>
    <w:rsid w:val="00BC4ACD"/>
    <w:rsid w:val="00C043C9"/>
    <w:rsid w:val="00C17678"/>
    <w:rsid w:val="00C737CF"/>
    <w:rsid w:val="00D24BB6"/>
    <w:rsid w:val="00D7602A"/>
    <w:rsid w:val="00D84754"/>
    <w:rsid w:val="00D90227"/>
    <w:rsid w:val="00DD4274"/>
    <w:rsid w:val="00E37BB3"/>
    <w:rsid w:val="00E40EDE"/>
    <w:rsid w:val="00E62308"/>
    <w:rsid w:val="00EE716C"/>
    <w:rsid w:val="00F10A77"/>
    <w:rsid w:val="00F7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5DEBF9"/>
  <w15:chartTrackingRefBased/>
  <w15:docId w15:val="{7C6E7AEB-1817-7E4A-988D-82A701316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eastAsiaTheme="minorEastAsi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C737C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table" w:styleId="Tabellenraster">
    <w:name w:val="Table Grid"/>
    <w:basedOn w:val="NormaleTabelle"/>
    <w:uiPriority w:val="39"/>
    <w:rsid w:val="006B551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6D08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6D08"/>
    <w:rPr>
      <w:rFonts w:ascii="Segoe UI" w:eastAsiaTheme="minorEastAsia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848E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848E9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848E9"/>
    <w:rPr>
      <w:rFonts w:eastAsiaTheme="minorEastAsia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848E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848E9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2594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2</Words>
  <Characters>5495</Characters>
  <Application>Microsoft Office Word</Application>
  <DocSecurity>0</DocSecurity>
  <Lines>45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3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Wagner</dc:creator>
  <cp:keywords/>
  <dc:description/>
  <cp:lastModifiedBy>Philipp Groene</cp:lastModifiedBy>
  <cp:revision>3</cp:revision>
  <dcterms:created xsi:type="dcterms:W3CDTF">2020-11-24T09:50:00Z</dcterms:created>
  <dcterms:modified xsi:type="dcterms:W3CDTF">2020-11-24T10:11:00Z</dcterms:modified>
</cp:coreProperties>
</file>